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8FF52" w14:textId="05DCF88F" w:rsidR="007F23DF" w:rsidRPr="007F23DF" w:rsidRDefault="007F23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47BC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Effects </w:t>
      </w:r>
      <w:r w:rsidRPr="0065465E">
        <w:rPr>
          <w:rFonts w:ascii="Times New Roman" w:hAnsi="Times New Roman" w:cs="Times New Roman"/>
          <w:sz w:val="24"/>
          <w:szCs w:val="24"/>
        </w:rPr>
        <w:t>of</w:t>
      </w:r>
      <w:r w:rsidRPr="0024045A">
        <w:t xml:space="preserve"> </w:t>
      </w:r>
      <w:r w:rsidRPr="0024045A">
        <w:rPr>
          <w:rFonts w:ascii="Times New Roman" w:hAnsi="Times New Roman" w:cs="Times New Roman"/>
          <w:sz w:val="24"/>
          <w:szCs w:val="24"/>
        </w:rPr>
        <w:t xml:space="preserve">variables </w:t>
      </w:r>
      <w:r>
        <w:rPr>
          <w:rFonts w:ascii="Times New Roman" w:hAnsi="Times New Roman" w:cs="Times New Roman"/>
          <w:sz w:val="24"/>
          <w:szCs w:val="24"/>
        </w:rPr>
        <w:t>on in-hospital</w:t>
      </w:r>
      <w:r w:rsidRPr="0065465E">
        <w:rPr>
          <w:rFonts w:ascii="Times New Roman" w:hAnsi="Times New Roman" w:cs="Times New Roman"/>
          <w:sz w:val="24"/>
          <w:szCs w:val="24"/>
        </w:rPr>
        <w:t xml:space="preserve"> mortality </w:t>
      </w:r>
      <w:r w:rsidRPr="008A5B07">
        <w:rPr>
          <w:rFonts w:ascii="Times New Roman" w:hAnsi="Times New Roman" w:cs="Times New Roman"/>
          <w:sz w:val="24"/>
          <w:szCs w:val="24"/>
        </w:rPr>
        <w:t>analy</w:t>
      </w:r>
      <w:r>
        <w:rPr>
          <w:rFonts w:ascii="Times New Roman" w:hAnsi="Times New Roman" w:cs="Times New Roman"/>
          <w:sz w:val="24"/>
          <w:szCs w:val="24"/>
        </w:rPr>
        <w:t>zed by</w:t>
      </w:r>
      <w:r w:rsidRPr="008A5B07">
        <w:rPr>
          <w:rFonts w:ascii="Times New Roman" w:hAnsi="Times New Roman" w:cs="Times New Roman"/>
          <w:sz w:val="24"/>
          <w:szCs w:val="24"/>
        </w:rPr>
        <w:t xml:space="preserve"> univariate Cox proportional-hazar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B07">
        <w:rPr>
          <w:rFonts w:ascii="Times New Roman" w:hAnsi="Times New Roman" w:cs="Times New Roman"/>
          <w:sz w:val="24"/>
          <w:szCs w:val="24"/>
        </w:rPr>
        <w:t>regress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317" w:type="dxa"/>
        <w:jc w:val="center"/>
        <w:tblLook w:val="04A0" w:firstRow="1" w:lastRow="0" w:firstColumn="1" w:lastColumn="0" w:noHBand="0" w:noVBand="1"/>
      </w:tblPr>
      <w:tblGrid>
        <w:gridCol w:w="1709"/>
        <w:gridCol w:w="1835"/>
        <w:gridCol w:w="1538"/>
        <w:gridCol w:w="1155"/>
        <w:gridCol w:w="2127"/>
        <w:gridCol w:w="1134"/>
        <w:gridCol w:w="283"/>
        <w:gridCol w:w="1134"/>
        <w:gridCol w:w="2410"/>
        <w:gridCol w:w="992"/>
      </w:tblGrid>
      <w:tr w:rsidR="00AA6C07" w:rsidRPr="00CE3842" w14:paraId="5EE44543" w14:textId="309BC82F" w:rsidTr="00F11358">
        <w:trPr>
          <w:jc w:val="center"/>
        </w:trPr>
        <w:tc>
          <w:tcPr>
            <w:tcW w:w="17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7A2565" w14:textId="77777777" w:rsidR="00AA6C07" w:rsidRPr="00CE3842" w:rsidRDefault="00AA6C07" w:rsidP="00642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3A25" w14:textId="4E0F4FED" w:rsidR="00AA6C07" w:rsidRPr="00CE3842" w:rsidRDefault="00AA6C07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41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46BD98" w14:textId="1111C2A5" w:rsidR="00AA6C07" w:rsidRPr="00F11358" w:rsidRDefault="00AA6C07" w:rsidP="00CE38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99A6CC" w14:textId="77777777" w:rsidR="00AA6C07" w:rsidRPr="00CE3842" w:rsidRDefault="00AA6C07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5B8A37" w14:textId="1599D7E8" w:rsidR="00AA6C07" w:rsidRPr="00F11358" w:rsidRDefault="00AA6C07" w:rsidP="00CE38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</w:tr>
      <w:tr w:rsidR="00F11358" w:rsidRPr="00CE3842" w14:paraId="58CFD9CF" w14:textId="49D24356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53F576" w14:textId="77777777" w:rsidR="00AA6C07" w:rsidRPr="00CE3842" w:rsidRDefault="00AA6C07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B9897F" w14:textId="34F9558E" w:rsidR="00AA6C07" w:rsidRPr="00CE3842" w:rsidRDefault="00AA6C07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left w:val="nil"/>
              <w:bottom w:val="single" w:sz="12" w:space="0" w:color="auto"/>
              <w:right w:val="nil"/>
            </w:tcBorders>
          </w:tcPr>
          <w:p w14:paraId="18EF76E9" w14:textId="52E939A0" w:rsidR="00AA6C07" w:rsidRPr="00F11358" w:rsidRDefault="00CE3651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Pr="00F113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d</w:t>
            </w: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χ</w:t>
            </w: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DC9358" w14:textId="463FCEDB" w:rsidR="00AA6C07" w:rsidRPr="00F11358" w:rsidRDefault="00AA6C07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0D7861" w14:textId="64E7AC6C" w:rsidR="00AA6C07" w:rsidRPr="00F11358" w:rsidRDefault="00AA6C07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8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65BED9" w14:textId="77777777" w:rsidR="00AA6C07" w:rsidRPr="00CE3842" w:rsidRDefault="00AA6C07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ADA1CA" w14:textId="5C22B79A" w:rsidR="00AA6C07" w:rsidRPr="00F11358" w:rsidRDefault="00F11358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Pr="00F113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d</w:t>
            </w: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χ</w:t>
            </w: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6FDA39" w14:textId="791E3394" w:rsidR="00AA6C07" w:rsidRPr="00F11358" w:rsidRDefault="00AA6C07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6E0E8A" w14:textId="6A1AF45B" w:rsidR="00AA6C07" w:rsidRPr="00F11358" w:rsidRDefault="00AA6C07" w:rsidP="00CE384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F1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45945" w:rsidRPr="00CE3842" w14:paraId="331A973F" w14:textId="733084DE" w:rsidTr="00F11358">
        <w:trPr>
          <w:trHeight w:val="493"/>
          <w:jc w:val="center"/>
        </w:trPr>
        <w:tc>
          <w:tcPr>
            <w:tcW w:w="1709" w:type="dxa"/>
            <w:vMerge w:val="restart"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44525E5F" w14:textId="10797FD8" w:rsidR="00045945" w:rsidRPr="00CE3842" w:rsidRDefault="00045945" w:rsidP="0004594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haracteristics</w:t>
            </w:r>
          </w:p>
        </w:tc>
        <w:tc>
          <w:tcPr>
            <w:tcW w:w="337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D87F9" w14:textId="03157C15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sz w:val="24"/>
                <w:szCs w:val="24"/>
              </w:rPr>
              <w:t>Age, per 10 years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77018B44" w14:textId="586C4C22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1.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BC30" w14:textId="35B189D5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1.48 - 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65E3" w14:textId="0CAF06C6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CFADE9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973B773" w14:textId="4F7D31AE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9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F26C" w14:textId="1E2480F3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 (1.45 - 2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3674" w14:textId="59E53A50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045945" w:rsidRPr="00CE3842" w14:paraId="6D4EE336" w14:textId="60C32930" w:rsidTr="00F11358">
        <w:trPr>
          <w:trHeight w:val="445"/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7509F7F3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68E00" w14:textId="05E9D05F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E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</w:t>
            </w: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28B73550" w14:textId="4DB1AB1D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8FB0" w14:textId="11489635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 (1.74 - 5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05D0" w14:textId="5E08448A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ADDE363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569C6FB" w14:textId="10E7C9B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8695" w14:textId="6751BA6D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 (1.60 - 4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F380" w14:textId="432E87C6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045945" w:rsidRPr="00CE3842" w14:paraId="01A93844" w14:textId="588ADDB4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45B3D86A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6411A6" w14:textId="3CE1E24E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sz w:val="24"/>
                <w:szCs w:val="24"/>
              </w:rPr>
              <w:t>History of H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CFD7" w14:textId="44B9FA86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66FE7595" w14:textId="56D2D1B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5055" w14:textId="17851189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B5ED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C909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C97B9B8" w14:textId="16E2ECD5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993B" w14:textId="06036DCB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3687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945" w:rsidRPr="00CE3842" w14:paraId="3B17C0B7" w14:textId="5300C7B6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602AB6FF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A22C" w14:textId="1F822DFB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2805" w14:textId="212B1533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vAlign w:val="center"/>
          </w:tcPr>
          <w:p w14:paraId="358189E1" w14:textId="711D65DF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D8D" w14:textId="4AF1B38A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73 - 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6393" w14:textId="4DB08625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E283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8FD8C71" w14:textId="70B4E4D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C8B0" w14:textId="73BCB1CA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48 -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75D2" w14:textId="63CB25DE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045945" w:rsidRPr="00CE3842" w14:paraId="7E2D444E" w14:textId="2686D7ED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65A2281A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74A3F1" w14:textId="7E5084F1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sz w:val="24"/>
                <w:szCs w:val="24"/>
              </w:rPr>
              <w:t>History of D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1CEF" w14:textId="5F2EFF8D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3D2E82D0" w14:textId="70C437F6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C223" w14:textId="459340EC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6CDD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8784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84577C" w14:textId="1AA45C0E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EEFE" w14:textId="2201A0D9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6263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945" w:rsidRPr="00CE3842" w14:paraId="4C44A173" w14:textId="5BC927C9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4AE1905A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FCCE" w14:textId="18E957FF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CD25" w14:textId="32E385B1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608701E4" w14:textId="0FDA0789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9E3" w14:textId="3C5D40AD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65 - 2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8525" w14:textId="0DAC69F2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51E8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EDAA91B" w14:textId="66BBEDE3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A8AC" w14:textId="771D01CA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52 -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3039" w14:textId="41F1884D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045945" w:rsidRPr="00CE3842" w14:paraId="7CFC9E09" w14:textId="082ECB42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1F11853F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7BD4CB" w14:textId="0F0DE261" w:rsidR="00045945" w:rsidRPr="00CE3842" w:rsidRDefault="00045945" w:rsidP="0004594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CL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4A7C" w14:textId="3F2E33A6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2B7E440F" w14:textId="32A3DA72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4F9C" w14:textId="366067E3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0855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73B2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F64AEE0" w14:textId="2E6C532A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7DB2" w14:textId="15963B11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6092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945" w:rsidRPr="00CE3842" w14:paraId="041D16C6" w14:textId="3BDD805B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4B5ED7B9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9DC7" w14:textId="7E317B94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AC9F" w14:textId="6A802FE8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vAlign w:val="center"/>
          </w:tcPr>
          <w:p w14:paraId="480BBCC5" w14:textId="3A5FDF6C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D5CE" w14:textId="2605D010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15 - 7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F2B7" w14:textId="74A0B005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007F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D3F36AB" w14:textId="52A1F8F4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494F" w14:textId="1495ADF4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16 - 8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E931" w14:textId="1A1F215B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045945" w:rsidRPr="00CE3842" w14:paraId="2DA1C658" w14:textId="67ABD73D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1A3D0F1F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B8CAE2" w14:textId="22B267E0" w:rsidR="00045945" w:rsidRPr="00CE3842" w:rsidRDefault="00045945" w:rsidP="0004594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CH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E20C" w14:textId="463553C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42B1A58C" w14:textId="5300077A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A4B3" w14:textId="0555ABEF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5CAB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7799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80E9C25" w14:textId="0CBF3014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7875" w14:textId="0D210D79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2237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945" w:rsidRPr="00CE3842" w14:paraId="499ADED1" w14:textId="63C676C3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61FFE98A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578F" w14:textId="3379C824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3442" w14:textId="06DBD156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vAlign w:val="center"/>
          </w:tcPr>
          <w:p w14:paraId="1C91060E" w14:textId="0B0B051C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FA8A" w14:textId="3428CEC4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58 - 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680E" w14:textId="747DD68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356C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C910704" w14:textId="2AD87A2A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F2BD" w14:textId="73891254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42 - 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0E6D" w14:textId="53D0CBD3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045945" w:rsidRPr="00CE3842" w14:paraId="05FA20E6" w14:textId="2281418B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2931D48F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4727D1" w14:textId="3147BE8A" w:rsidR="00045945" w:rsidRPr="00CE3842" w:rsidRDefault="00045945" w:rsidP="0004594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 histor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4648" w14:textId="7F711DBA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1B07D8A2" w14:textId="432BB8C6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0B53" w14:textId="02A1FA31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60D1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A680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9DF34EB" w14:textId="1DA41D20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10BF" w14:textId="12C710E1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3215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945" w:rsidRPr="00CE3842" w14:paraId="7287DF56" w14:textId="75DA3F7E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5B05D378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C9F9" w14:textId="77B44D49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7A65" w14:textId="318E59DD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vAlign w:val="center"/>
          </w:tcPr>
          <w:p w14:paraId="234A2667" w14:textId="40CFB29A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2B53" w14:textId="170E867D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0.54 - 4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F22" w14:textId="705FD63D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5681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BFE764" w14:textId="4DD368B6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A51D" w14:textId="02FE0985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 (0.59 - 4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CC3E" w14:textId="1CDBBC7B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</w:tr>
      <w:tr w:rsidR="00045945" w:rsidRPr="00CE3842" w14:paraId="3F5BE2DE" w14:textId="5C224FF2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39628A58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FC98E7" w14:textId="28657685" w:rsidR="00045945" w:rsidRPr="00CE3842" w:rsidRDefault="00045945" w:rsidP="0004594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 histor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A711" w14:textId="083A59EE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73A45A37" w14:textId="7F5C5B84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0626" w14:textId="6EB011B6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CAE0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C1A1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8D0763" w14:textId="3BFE0E65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C756" w14:textId="6B1CCA62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E68F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945" w:rsidRPr="00CE3842" w14:paraId="0FAF0860" w14:textId="65D6C826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12D0518D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ED56" w14:textId="14621BC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B276" w14:textId="4198C4D8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vAlign w:val="center"/>
          </w:tcPr>
          <w:p w14:paraId="612010F5" w14:textId="7B0396F5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E943" w14:textId="0325EDCA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 (1.01 - 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9431" w14:textId="1E64DF39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23A1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3331ED0" w14:textId="4264E496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64FE" w14:textId="1F614F7D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(0.82 - 4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4F97" w14:textId="3F6DEA25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045945" w:rsidRPr="00CE3842" w14:paraId="363A44D3" w14:textId="74FF425F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7C23C33F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21EEF6" w14:textId="5780A39B" w:rsidR="00045945" w:rsidRPr="00CE3842" w:rsidRDefault="00045945" w:rsidP="0004594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COP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2CE8" w14:textId="61BA53D4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39091EED" w14:textId="152FE41F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9C72" w14:textId="26377826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84EC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C1B8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714C9AA" w14:textId="1C7B1442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0316" w14:textId="0B31F871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33B7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945" w:rsidRPr="00CE3842" w14:paraId="35DE781E" w14:textId="0CA6E167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24A099BD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05FE" w14:textId="030652BC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C35E" w14:textId="442EE699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vAlign w:val="center"/>
          </w:tcPr>
          <w:p w14:paraId="0B194B51" w14:textId="53C32D1D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C72C" w14:textId="2DF42AC3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 (0.22 - 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E463" w14:textId="6E5BC2C1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02F1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41939C9" w14:textId="33A2197F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5CA2" w14:textId="13894498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16 - 8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F1E0" w14:textId="2B189A62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</w:tr>
      <w:tr w:rsidR="00045945" w:rsidRPr="00CE3842" w14:paraId="3DAF5CEF" w14:textId="264906D4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0F2E99BD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EFDFF8" w14:textId="7D116299" w:rsidR="00045945" w:rsidRPr="00CE3842" w:rsidRDefault="00045945" w:rsidP="0004594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CKD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14:paraId="6B703516" w14:textId="02602ADF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7BACCB28" w14:textId="694F34D4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180E8" w14:textId="646B190C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B1E20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7E04D488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96D873" w14:textId="38C4DA1B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15EA038E" w14:textId="26CAA133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A97AE95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945" w:rsidRPr="00CE3842" w14:paraId="48C28E50" w14:textId="0811737B" w:rsidTr="00F11358">
        <w:trPr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0B8A86D1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hideMark/>
          </w:tcPr>
          <w:p w14:paraId="32B2DBAF" w14:textId="09CCA960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6845E6EC" w14:textId="3E594E21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5" w:type="dxa"/>
            <w:tcBorders>
              <w:left w:val="nil"/>
              <w:bottom w:val="dashed" w:sz="12" w:space="0" w:color="auto"/>
              <w:right w:val="nil"/>
            </w:tcBorders>
          </w:tcPr>
          <w:p w14:paraId="614B49B4" w14:textId="01A691F9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98AD" w14:textId="2EFAA9A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 (1.30 - 7.12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DEFF" w14:textId="36BCC018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83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</w:tcPr>
          <w:p w14:paraId="16C57CC5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5EE98EA1" w14:textId="6CB8F028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</w:tcPr>
          <w:p w14:paraId="3A12452A" w14:textId="23FA931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0.84 - 5.15)</w:t>
            </w:r>
          </w:p>
        </w:tc>
        <w:tc>
          <w:tcPr>
            <w:tcW w:w="992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</w:tcPr>
          <w:p w14:paraId="2087F7FF" w14:textId="3F837C0B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F11358" w:rsidRPr="00CE3842" w14:paraId="37E8AFC1" w14:textId="4CCDD98C" w:rsidTr="00F11358">
        <w:trPr>
          <w:jc w:val="center"/>
        </w:trPr>
        <w:tc>
          <w:tcPr>
            <w:tcW w:w="1709" w:type="dxa"/>
            <w:vMerge w:val="restart"/>
            <w:tcBorders>
              <w:top w:val="dashed" w:sz="12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4264F0A2" w14:textId="61A681DD" w:rsidR="00045945" w:rsidRPr="00CE3842" w:rsidRDefault="00045945" w:rsidP="0004594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examination on admission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E40727" w14:textId="73D163D1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55CF" w14:textId="1B5D700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≤ </w:t>
            </w: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 °C</w:t>
            </w:r>
          </w:p>
        </w:tc>
        <w:tc>
          <w:tcPr>
            <w:tcW w:w="1155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14:paraId="51A443D2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BC98" w14:textId="205756A9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D741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ashed" w:sz="12" w:space="0" w:color="auto"/>
              <w:left w:val="nil"/>
              <w:bottom w:val="nil"/>
              <w:right w:val="nil"/>
            </w:tcBorders>
            <w:vAlign w:val="center"/>
          </w:tcPr>
          <w:p w14:paraId="6A083422" w14:textId="77777777" w:rsidR="00045945" w:rsidRPr="00CE3842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14:paraId="5AB24E7D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ashed" w:sz="12" w:space="0" w:color="auto"/>
              <w:left w:val="nil"/>
              <w:bottom w:val="nil"/>
              <w:right w:val="nil"/>
            </w:tcBorders>
            <w:vAlign w:val="center"/>
          </w:tcPr>
          <w:p w14:paraId="69D6AA53" w14:textId="411195F2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dashed" w:sz="12" w:space="0" w:color="auto"/>
              <w:left w:val="nil"/>
              <w:bottom w:val="nil"/>
              <w:right w:val="nil"/>
            </w:tcBorders>
            <w:vAlign w:val="center"/>
          </w:tcPr>
          <w:p w14:paraId="101FBB3C" w14:textId="77777777" w:rsidR="00045945" w:rsidRPr="00F11358" w:rsidRDefault="00045945" w:rsidP="0004594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1358" w:rsidRPr="00CE3842" w14:paraId="4841C2EF" w14:textId="2C5EAB70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2DBB0BAB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945A" w14:textId="35703C03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FC86" w14:textId="00C6427B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36.9 °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787E" w14:textId="20F32943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EDA7" w14:textId="25CAB27F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(1.13 - 3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F8E8" w14:textId="7F838D03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026E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2C73" w14:textId="5B201DF1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86E1" w14:textId="0579E8A1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(0.99 - 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BBD5" w14:textId="74FD4D36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F11358" w:rsidRPr="00CE3842" w14:paraId="3B3A2893" w14:textId="29A9B38C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60059F18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6A1C75" w14:textId="7BBD9A19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8A60" w14:textId="60D32219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≤ 25/m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5BA7ABD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3E7E" w14:textId="4DD1691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5BC3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EA77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9DCC1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7279" w14:textId="565C07F3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BB2D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1358" w:rsidRPr="00CE3842" w14:paraId="3710531B" w14:textId="036EABD5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0CA682B2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E01ED2" w14:textId="52B5345C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228A" w14:textId="4A24D0A1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5/m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43CB" w14:textId="6EF9F1CB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2985" w14:textId="0E03928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 (1.71 - 4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94E1" w14:textId="4A85C960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6DB8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9988" w14:textId="1EF7CCB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7.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4059" w14:textId="4686AC08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 (1.82 - 5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AEDE" w14:textId="24CC4BE8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11358" w:rsidRPr="00CE3842" w14:paraId="67FBC09F" w14:textId="12BB6619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29A6FC27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ECF67B" w14:textId="3A4068AE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sz w:val="24"/>
                <w:szCs w:val="24"/>
              </w:rPr>
              <w:t>Pulse Rat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D774" w14:textId="38FFD01F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>≤ 83 /m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7B72E05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3FE7" w14:textId="4FED8FEC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54B1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164C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4955A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189F" w14:textId="2848BC1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92B1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1358" w:rsidRPr="00CE3842" w14:paraId="28DCF55A" w14:textId="0D306054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32415FE4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04B5" w14:textId="06241B8B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6E52" w14:textId="29C99C15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83 /m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8842" w14:textId="6E6A8B69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5BB0" w14:textId="796D551F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0.78 - 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30CD" w14:textId="77F047DA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B7959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3E4A" w14:textId="054BA1F9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4E14" w14:textId="72C24CBF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0.82 - 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29B2" w14:textId="69D71BC9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F11358" w:rsidRPr="00CE3842" w14:paraId="6AD02A58" w14:textId="66084776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0BD9E45F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D4A7B4" w14:textId="4BA9B089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7E14" w14:textId="20245F63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33 mmH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3C8C8A2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AF5D" w14:textId="08E351E1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646A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C1B6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3955F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3512" w14:textId="67ED5CF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63BD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1358" w:rsidRPr="00CE3842" w14:paraId="5FFFD72C" w14:textId="31C13CC0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3A0E9BE5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BD3F1C" w14:textId="411ABE98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14:paraId="38C10400" w14:textId="3599C10D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≤ </w:t>
            </w: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mmHg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70F9E1CC" w14:textId="26C49511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DE9A" w14:textId="18C5A28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41 -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9416" w14:textId="2EF97090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B839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4F75" w14:textId="2FD54459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C64A" w14:textId="42560EB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28 - 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6B96" w14:textId="324F04A6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11358" w:rsidRPr="00CE3842" w14:paraId="0CFBFE07" w14:textId="24E05187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7CE128F0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637423" w14:textId="72791BE5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14:paraId="6D6B3DE6" w14:textId="4E97AAB1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72 mmHg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7DFBF7D8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2A2EE" w14:textId="3D584280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16066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65AEC0FE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B6D288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1C6D7556" w14:textId="277543C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CA4816F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1358" w:rsidRPr="00CE3842" w14:paraId="22056DB8" w14:textId="5E064D8C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61446109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EEA240" w14:textId="64EC88AE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14:paraId="623AA687" w14:textId="50911409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≤ </w:t>
            </w: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mmHg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71D3B5A3" w14:textId="6C11C41A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6757" w14:textId="4660276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49 - 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246" w14:textId="260E346B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CF3D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0DED" w14:textId="7F6A012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D867" w14:textId="78B79B0C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52 - 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E5FA" w14:textId="3A07C83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F11358" w:rsidRPr="00CE3842" w14:paraId="60A2D4A6" w14:textId="77777777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4F1BF391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 w:val="restart"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14:paraId="7E5BD7D7" w14:textId="1B5CB7AF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CE38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24744EF7" w14:textId="4EA4ECDC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94 %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14:paraId="3AFA44FF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0616F3" w14:textId="61EC22A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B2B1E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7AA1D245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8B18B6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D0C9FFF" w14:textId="1A570C99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62C816" w14:textId="777777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1358" w:rsidRPr="00CE3842" w14:paraId="4277E1ED" w14:textId="77777777" w:rsidTr="00F11358">
        <w:trPr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dashed" w:sz="12" w:space="0" w:color="auto"/>
              <w:right w:val="nil"/>
            </w:tcBorders>
            <w:vAlign w:val="center"/>
          </w:tcPr>
          <w:p w14:paraId="32F3FB4C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vMerge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FC57FE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6FC88CC1" w14:textId="5D128282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≤ </w:t>
            </w:r>
            <w:r w:rsidRPr="00CE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%</w:t>
            </w:r>
          </w:p>
        </w:tc>
        <w:tc>
          <w:tcPr>
            <w:tcW w:w="1155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60FE5FA3" w14:textId="0B36ED1A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7.19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CCAE03" w14:textId="2E35CCCB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 (3.46 - 9.3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3CAA7D" w14:textId="78246120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106571ED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4478F24E" w14:textId="1903BA96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1.55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1ED055F6" w14:textId="2B3FAA6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 (3.15 - 8.55)</w:t>
            </w:r>
          </w:p>
        </w:tc>
        <w:tc>
          <w:tcPr>
            <w:tcW w:w="992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397E6F12" w14:textId="222C5333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15AC7A63" w14:textId="47400802" w:rsidTr="00F11358">
        <w:trPr>
          <w:trHeight w:val="397"/>
          <w:jc w:val="center"/>
        </w:trPr>
        <w:tc>
          <w:tcPr>
            <w:tcW w:w="1709" w:type="dxa"/>
            <w:vMerge w:val="restart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205EB920" w14:textId="628171F5" w:rsidR="00860D36" w:rsidRPr="00CE3842" w:rsidRDefault="00860D36" w:rsidP="00860D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results at early stage</w:t>
            </w:r>
          </w:p>
        </w:tc>
        <w:tc>
          <w:tcPr>
            <w:tcW w:w="3373" w:type="dxa"/>
            <w:gridSpan w:val="2"/>
            <w:tcBorders>
              <w:top w:val="dashed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F0663" w14:textId="2E10B0AB" w:rsidR="00860D36" w:rsidRPr="00CE3842" w:rsidRDefault="00860D36" w:rsidP="00860D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pg/mL</w:t>
            </w:r>
          </w:p>
        </w:tc>
        <w:tc>
          <w:tcPr>
            <w:tcW w:w="1155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555E287D" w14:textId="51871598" w:rsidR="00860D36" w:rsidRPr="00F11358" w:rsidRDefault="00860D36" w:rsidP="00860D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5.44</w:t>
            </w:r>
          </w:p>
        </w:tc>
        <w:tc>
          <w:tcPr>
            <w:tcW w:w="2127" w:type="dxa"/>
            <w:tcBorders>
              <w:top w:val="dashed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4FE2D" w14:textId="19A7CC87" w:rsidR="00860D36" w:rsidRPr="00F11358" w:rsidRDefault="00860D36" w:rsidP="00860D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 - 1.03)</w:t>
            </w:r>
          </w:p>
        </w:tc>
        <w:tc>
          <w:tcPr>
            <w:tcW w:w="1134" w:type="dxa"/>
            <w:tcBorders>
              <w:top w:val="dashed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7C1A3" w14:textId="71102972" w:rsidR="00860D36" w:rsidRPr="00F11358" w:rsidRDefault="00860D36" w:rsidP="00860D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44A32AEF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34D4601B" w14:textId="3C2F8039" w:rsidR="00860D36" w:rsidRPr="00F11358" w:rsidRDefault="00860D36" w:rsidP="00860D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0.47</w:t>
            </w:r>
          </w:p>
        </w:tc>
        <w:tc>
          <w:tcPr>
            <w:tcW w:w="2410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522F17AB" w14:textId="6EF47FB6" w:rsidR="00860D36" w:rsidRPr="00F11358" w:rsidRDefault="00860D36" w:rsidP="00860D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 - 1.02)</w:t>
            </w:r>
          </w:p>
        </w:tc>
        <w:tc>
          <w:tcPr>
            <w:tcW w:w="992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7E800F9C" w14:textId="40F681D5" w:rsidR="00860D36" w:rsidRPr="00F11358" w:rsidRDefault="00860D36" w:rsidP="00860D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68C3B075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6AE66EC3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83D0D" w14:textId="51CFDAFB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ng/m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0AAF7492" w14:textId="46544355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9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08AC" w14:textId="18442E43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1.06 -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6602" w14:textId="34B86D15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250E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E7B4" w14:textId="0556E87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6B1F" w14:textId="5277B05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3 -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405B" w14:textId="5CBE174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436DD3DC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5550CDA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F9F59" w14:textId="68D1C06C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ng/m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0EC6EBE2" w14:textId="29A7E8E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9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03CD" w14:textId="0817A94F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(1.27 - 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D3F1" w14:textId="2C744EC8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CA26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CE43" w14:textId="722019C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0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E88D" w14:textId="6186D14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1.21 - 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2D69" w14:textId="23BD9B5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43D631F5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1187C800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91768" w14:textId="2D77D276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10^9/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2E135D05" w14:textId="299F85CB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28.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B2CC" w14:textId="0053E8B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5 -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F090" w14:textId="48B664DB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7D7B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9E41" w14:textId="548ADD1C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00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C83B" w14:textId="61F3886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17 -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2C2A" w14:textId="7A37A016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64DFE37F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5447D760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58011" w14:textId="7EA22524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10^9/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4B73B796" w14:textId="67DC915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7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C559" w14:textId="37E4468F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73 -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B183" w14:textId="1DB0572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C1AF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C7DD" w14:textId="6E515CF3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3.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4145" w14:textId="76550996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75 - 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E715" w14:textId="3EE9F06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59A45B3E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3BFBF41A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94314" w14:textId="20F1FDCB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mg/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6B3457D9" w14:textId="13C09338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26.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217E" w14:textId="3156D4F4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14 -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C6B4" w14:textId="0062E2F0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9865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8FB6" w14:textId="4267D80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7.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2C96" w14:textId="23C9333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11 -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64C9" w14:textId="405E6F95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63ABE29E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25EC7C9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35039" w14:textId="54000CA5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pg/m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75442F77" w14:textId="5DDC924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3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6B41" w14:textId="521B1D69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 -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8091" w14:textId="2145A2AB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2081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2050" w14:textId="24D85BA4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6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C8EF" w14:textId="67F9302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 -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4B04" w14:textId="43D64F39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1D8EDFE8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7A52AA8B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5810B" w14:textId="0D280979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 xml:space="preserve"> μ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g/mL FEU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01B7ECD5" w14:textId="71E56E55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04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6839" w14:textId="53DDDEC4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6 -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3BC1" w14:textId="0EF2D4E5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4E48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9B5C" w14:textId="1B407228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1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DA9A" w14:textId="4876817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5 -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1380" w14:textId="08DAFB1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4980F4E4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21E81C65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617BF" w14:textId="6E59FC11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g/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51AEE765" w14:textId="09C6B555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D80B" w14:textId="080562E0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88 -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2025" w14:textId="1277DF5F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18E9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32B3" w14:textId="12681844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8B05" w14:textId="26C1C5D5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7 - 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19B5" w14:textId="54FCFCA8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860D36" w:rsidRPr="00CE3842" w14:paraId="013C2E57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0320DEFC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71276" w14:textId="297AFD73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g/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381BBBDC" w14:textId="27273A7F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4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F317" w14:textId="3DEFEB1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20 - 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8901" w14:textId="261ECCD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C86C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86AB" w14:textId="3E7790D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9.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C801" w14:textId="11D8F15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(0.31 - 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8FFF" w14:textId="2D211D9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60D36" w:rsidRPr="00CE3842" w14:paraId="14768903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6F039CD4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456D7" w14:textId="118B5650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U/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52621941" w14:textId="26FBF1F4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709D" w14:textId="1B02B839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 -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1046" w14:textId="28095338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3416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7584" w14:textId="0BFD55EA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DDA0" w14:textId="24712A96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1.00 -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0E5A" w14:textId="0ED913F6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60D36" w:rsidRPr="00CE3842" w14:paraId="60EFFAE8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1F8D7D5C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EF509" w14:textId="346E965E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mol/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1090A04C" w14:textId="2A7DF2FC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3.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201A" w14:textId="186FB57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.03 -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6A61" w14:textId="5473B1F5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B20D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2A80" w14:textId="10D5AD81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7A02" w14:textId="2F58053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.02 -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7E09" w14:textId="1F82774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371ACA06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531E1F7D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AE97C" w14:textId="18F79246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ml/min/1.73m^2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2E77D233" w14:textId="3CDF831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9.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032D" w14:textId="17623AD6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66 - 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B9FA" w14:textId="1F7334BF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837C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C179" w14:textId="706DE9E1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19D1" w14:textId="59875A73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69 - 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44BD" w14:textId="6CD302E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860D36" w:rsidRPr="00CE3842" w14:paraId="204DA45A" w14:textId="7469D4AF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7D4A5662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A333" w14:textId="6CB34518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1155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1A2B292C" w14:textId="65B5DA02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6.85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F7D7B" w14:textId="45C7B9A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6 - 1.1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BA37" w14:textId="2822F7B7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6E4172F6" w14:textId="77777777" w:rsidR="00860D36" w:rsidRPr="00CE3842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66B202E4" w14:textId="43B24989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4.02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7E79E44E" w14:textId="49FC14AD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1.09 - 1.23)</w:t>
            </w:r>
          </w:p>
        </w:tc>
        <w:tc>
          <w:tcPr>
            <w:tcW w:w="992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1B1132FD" w14:textId="3FFC286E" w:rsidR="00860D36" w:rsidRPr="00F11358" w:rsidRDefault="00860D36" w:rsidP="00860D3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1414BA39" w14:textId="28253555" w:rsidTr="00F11358">
        <w:trPr>
          <w:trHeight w:val="397"/>
          <w:jc w:val="center"/>
        </w:trPr>
        <w:tc>
          <w:tcPr>
            <w:tcW w:w="1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972A40" w14:textId="60FFAF53" w:rsidR="00CE3651" w:rsidRPr="00CE3842" w:rsidRDefault="00CE3651" w:rsidP="00CE36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results at late stage</w:t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C6A6" w14:textId="51564FA9" w:rsidR="00CE3651" w:rsidRPr="00CE3842" w:rsidRDefault="00CE3651" w:rsidP="00CE3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pg/m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2DB1" w14:textId="52D28488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7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A1C6" w14:textId="04D7321D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1.05 -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101B" w14:textId="5CCEE569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150D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DC70" w14:textId="76788705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A7C4" w14:textId="5625E10F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1.03 - 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B9F9" w14:textId="0DD3123B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396C533C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3BAC9CB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CAAB" w14:textId="773AE16E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ng/m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425D" w14:textId="713337D2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4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05C6" w14:textId="71A7D11D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.02 -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35F2" w14:textId="2FD71E67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8DE2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5A03" w14:textId="08E0C8A0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4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0985" w14:textId="28105BF4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1.02 -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F4CD" w14:textId="7358054E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76D4DFB6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74FBD0D1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BC83" w14:textId="28E72D6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ng/m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F9ED" w14:textId="54F176B6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53.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E3C1" w14:textId="1414DB4E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1.35 - 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27D2" w14:textId="6845DF68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92C8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035F" w14:textId="327D54B4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71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E74A" w14:textId="3A1DEBAC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1.31 -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B342" w14:textId="5FFE6B3B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2A691431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3D61F8F0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F5C3" w14:textId="47C58662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10^9/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0DE0" w14:textId="4E641509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60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2D3B" w14:textId="21D9FAF3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1.10 -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FFC9" w14:textId="07969435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8335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A223" w14:textId="0D27482C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8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6325" w14:textId="41791DD7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1.10 -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4295" w14:textId="362D1A81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4072B985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3240184D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1AB0" w14:textId="7FC13FC1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10^9/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9075" w14:textId="7087C9D7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C52D" w14:textId="528A1CCC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2 -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3721" w14:textId="0983DC33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900E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9463" w14:textId="37087E1A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4339" w14:textId="21AAFB2C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 -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CF41" w14:textId="6B9A35DD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CE3651" w:rsidRPr="00CE3842" w14:paraId="48490D09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5E09422B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532D" w14:textId="33B7CD5E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mg/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E49B" w14:textId="24573990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80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99E0" w14:textId="13D5A3E3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16 - 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E684" w14:textId="795C044D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1C03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EFB2" w14:textId="5BDA752C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78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7290" w14:textId="41B365CB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16 -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BF21" w14:textId="2A56A82D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7FE958BB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069D98A7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FF2E" w14:textId="2D4E6B89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pg/m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002F" w14:textId="414817EA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69.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709D" w14:textId="51DAB712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1.01 -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F5E7" w14:textId="4C36CFE3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619C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D8B6" w14:textId="66CE0EFF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4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441B" w14:textId="477C3610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1.01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C6FA" w14:textId="64E35C03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4A208DD8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DA408E3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C52F" w14:textId="34803F30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 xml:space="preserve"> μ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g/mL FE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3F88" w14:textId="05CA343E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79.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51F2" w14:textId="0449F254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1.23 - 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A1C1" w14:textId="2F02CE1B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583C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9337" w14:textId="0A2229B4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29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B7A8" w14:textId="50B069E0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1.24 -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9B45" w14:textId="1F320353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052FC8C2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6962DD3E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83FE" w14:textId="3704D4CD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g/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9878" w14:textId="3942E5E5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4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7366" w14:textId="39AC1508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16 - 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FEDF" w14:textId="5C2295F9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A3A7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66FB" w14:textId="5BA6826E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1436" w14:textId="4E4E717B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00 - 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2D96" w14:textId="5CB73AF3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CE3651" w:rsidRPr="00CE3842" w14:paraId="5FE081FE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70CC897D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78D1" w14:textId="4F64976F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g/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81E4" w14:textId="567A64F2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8.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E63B" w14:textId="0078EECB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(0.07 - 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4C76" w14:textId="77F4DCF1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1B6A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019C" w14:textId="1DE69DF7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4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9577" w14:textId="50CF8938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0.08 -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B58C" w14:textId="2A172094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31A02F82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0701F252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E637" w14:textId="61126ACB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U/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1F4C" w14:textId="307F8131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2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AF30" w14:textId="161CDEC0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1.01 -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8ACB" w14:textId="610D16A6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7D16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1013" w14:textId="3346C4B4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6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B234" w14:textId="7ADA9675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1.01 -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1602" w14:textId="24B904A2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5B7303E8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49567F7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4B31" w14:textId="1A97D60D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mol/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4D61" w14:textId="268BF025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32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762F" w14:textId="6FAFA59C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.07 -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CBAE" w14:textId="5E3F353D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AD8D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2652" w14:textId="3CF4FB2B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7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BDCF" w14:textId="3F346F43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1.05 - 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81E5" w14:textId="0A6D3F8B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3A5B2272" w14:textId="7777777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3AD831E5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E933" w14:textId="4DFB5E34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ml/min/1.73m^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442E" w14:textId="61888FE2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33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F62F" w14:textId="55B257E1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8 - 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4CCD" w14:textId="6F5C5CAC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4B9C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C497" w14:textId="1D5468EE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93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722B" w14:textId="7CD3EE7A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6 - 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B4EF" w14:textId="49577CC2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E3651" w:rsidRPr="00CE3842" w14:paraId="3D050813" w14:textId="203E72F7" w:rsidTr="00F11358">
        <w:trPr>
          <w:trHeight w:val="397"/>
          <w:jc w:val="center"/>
        </w:trPr>
        <w:tc>
          <w:tcPr>
            <w:tcW w:w="1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2F7734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21E9" w14:textId="3F59D48C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115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631CA2" w14:textId="4F04C624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46.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F362" w14:textId="445E72B3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1.17 - 1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B05F" w14:textId="7A0C1E8B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A03062" w14:textId="77777777" w:rsidR="00CE3651" w:rsidRPr="00CE3842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44933C" w14:textId="4A4A30CD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00.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9251A" w14:textId="2632C1E1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1.19 - 1.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CD366A" w14:textId="61D1B605" w:rsidR="00CE3651" w:rsidRPr="00F11358" w:rsidRDefault="00CE3651" w:rsidP="00CE36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</w:tbl>
    <w:p w14:paraId="08B9E771" w14:textId="77777777" w:rsidR="008130F9" w:rsidRDefault="008130F9" w:rsidP="008130F9">
      <w:pPr>
        <w:rPr>
          <w:rFonts w:ascii="Times New Roman" w:hAnsi="Times New Roman" w:cs="Times New Roman"/>
          <w:sz w:val="24"/>
          <w:szCs w:val="24"/>
        </w:rPr>
      </w:pPr>
      <w:r w:rsidRPr="0044159C">
        <w:rPr>
          <w:rFonts w:ascii="Times New Roman" w:hAnsi="Times New Roman" w:cs="Times New Roman"/>
          <w:sz w:val="24"/>
          <w:szCs w:val="24"/>
        </w:rPr>
        <w:t>Model 1: Adjusted for age, sex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4159C">
        <w:rPr>
          <w:rFonts w:ascii="Times New Roman" w:hAnsi="Times New Roman" w:cs="Times New Roman"/>
          <w:sz w:val="24"/>
          <w:szCs w:val="24"/>
        </w:rPr>
        <w:t xml:space="preserve"> co-existing diseases (</w:t>
      </w:r>
      <w:r>
        <w:rPr>
          <w:rFonts w:ascii="Times New Roman" w:hAnsi="Times New Roman" w:cs="Times New Roman"/>
          <w:sz w:val="24"/>
          <w:szCs w:val="24"/>
        </w:rPr>
        <w:t>hypertension, diabetes, coronary heart disease,</w:t>
      </w:r>
      <w:r w:rsidRPr="00736854"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chroni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obstructive pulmonary disease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A535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635D9">
        <w:rPr>
          <w:rFonts w:ascii="Times New Roman" w:hAnsi="Times New Roman" w:cs="Times New Roman"/>
          <w:sz w:val="24"/>
          <w:szCs w:val="24"/>
        </w:rPr>
        <w:t>hronic liver disea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535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35D9">
        <w:rPr>
          <w:rFonts w:ascii="Times New Roman" w:hAnsi="Times New Roman" w:cs="Times New Roman"/>
          <w:sz w:val="24"/>
          <w:szCs w:val="24"/>
        </w:rPr>
        <w:t>troke histo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535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635D9">
        <w:rPr>
          <w:rFonts w:ascii="Times New Roman" w:hAnsi="Times New Roman" w:cs="Times New Roman"/>
          <w:sz w:val="24"/>
          <w:szCs w:val="24"/>
        </w:rPr>
        <w:t>hronic kidney disease</w:t>
      </w:r>
      <w:r>
        <w:rPr>
          <w:rFonts w:ascii="Times New Roman" w:hAnsi="Times New Roman" w:cs="Times New Roman"/>
          <w:sz w:val="24"/>
          <w:szCs w:val="24"/>
        </w:rPr>
        <w:t>, and c</w:t>
      </w:r>
      <w:r w:rsidRPr="00A635D9">
        <w:rPr>
          <w:rFonts w:ascii="Times New Roman" w:hAnsi="Times New Roman" w:cs="Times New Roman"/>
          <w:sz w:val="24"/>
          <w:szCs w:val="24"/>
        </w:rPr>
        <w:t>ancer</w:t>
      </w:r>
      <w:r>
        <w:rPr>
          <w:rFonts w:ascii="Times New Roman" w:hAnsi="Times New Roman" w:cs="Times New Roman"/>
          <w:sz w:val="24"/>
          <w:szCs w:val="24"/>
        </w:rPr>
        <w:t xml:space="preserve"> history</w:t>
      </w:r>
      <w:r w:rsidRPr="0044159C">
        <w:rPr>
          <w:rFonts w:ascii="Times New Roman" w:hAnsi="Times New Roman" w:cs="Times New Roman"/>
          <w:sz w:val="24"/>
          <w:szCs w:val="24"/>
        </w:rPr>
        <w:t>)</w:t>
      </w:r>
    </w:p>
    <w:p w14:paraId="3EFFEA83" w14:textId="62C9ABE3" w:rsidR="009C7E74" w:rsidRPr="00D51AB8" w:rsidRDefault="008130F9">
      <w:pPr>
        <w:rPr>
          <w:rFonts w:ascii="Times New Roman" w:hAnsi="Times New Roman" w:cs="Times New Roman"/>
          <w:sz w:val="24"/>
          <w:szCs w:val="24"/>
        </w:rPr>
      </w:pP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HR, hazard ratio; CI, </w:t>
      </w:r>
      <w:r w:rsidRPr="00695050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="009C7E74">
        <w:rPr>
          <w:rFonts w:ascii="Times New Roman" w:hAnsi="Times New Roman" w:cs="Times New Roman"/>
          <w:sz w:val="24"/>
          <w:szCs w:val="24"/>
        </w:rPr>
        <w:t xml:space="preserve"> HP</w:t>
      </w:r>
      <w:r w:rsidR="009C7E74" w:rsidRPr="00482551">
        <w:rPr>
          <w:rFonts w:ascii="Times New Roman" w:hAnsi="Times New Roman" w:cs="Times New Roman"/>
          <w:sz w:val="24"/>
          <w:szCs w:val="24"/>
        </w:rPr>
        <w:t xml:space="preserve">, </w:t>
      </w:r>
      <w:r w:rsidR="009C7E74">
        <w:rPr>
          <w:rFonts w:ascii="Times New Roman" w:hAnsi="Times New Roman" w:cs="Times New Roman"/>
          <w:sz w:val="24"/>
          <w:szCs w:val="24"/>
        </w:rPr>
        <w:t>hypertension; DM, diabetes; CHD, coronary heart disease; COPD,</w:t>
      </w:r>
      <w:r w:rsidR="009C7E74" w:rsidRPr="00736854">
        <w:rPr>
          <w:rFonts w:ascii="Times New Roman" w:hAnsi="Times New Roman" w:cs="Times New Roman"/>
          <w:sz w:val="24"/>
          <w:szCs w:val="28"/>
        </w:rPr>
        <w:t xml:space="preserve"> </w:t>
      </w:r>
      <w:r w:rsidR="009C7E74" w:rsidRPr="00620B1E">
        <w:rPr>
          <w:rFonts w:ascii="Times New Roman" w:hAnsi="Times New Roman" w:cs="Times New Roman"/>
          <w:sz w:val="24"/>
          <w:szCs w:val="28"/>
        </w:rPr>
        <w:t>chronic</w:t>
      </w:r>
      <w:r w:rsidR="009C7E74">
        <w:rPr>
          <w:rFonts w:ascii="Times New Roman" w:hAnsi="Times New Roman" w:cs="Times New Roman"/>
          <w:sz w:val="24"/>
          <w:szCs w:val="28"/>
        </w:rPr>
        <w:t xml:space="preserve"> </w:t>
      </w:r>
      <w:r w:rsidR="009C7E74" w:rsidRPr="00620B1E">
        <w:rPr>
          <w:rFonts w:ascii="Times New Roman" w:hAnsi="Times New Roman" w:cs="Times New Roman"/>
          <w:sz w:val="24"/>
          <w:szCs w:val="28"/>
        </w:rPr>
        <w:t>obstructive pulmonary disease</w:t>
      </w:r>
      <w:r w:rsidR="009C7E74">
        <w:rPr>
          <w:rFonts w:ascii="Times New Roman" w:hAnsi="Times New Roman" w:cs="Times New Roman"/>
          <w:sz w:val="24"/>
          <w:szCs w:val="28"/>
        </w:rPr>
        <w:t xml:space="preserve">; </w:t>
      </w:r>
      <w:r w:rsidR="009C7E74" w:rsidRPr="00482551">
        <w:rPr>
          <w:rFonts w:ascii="Times New Roman" w:hAnsi="Times New Roman" w:cs="Times New Roman"/>
          <w:sz w:val="24"/>
          <w:szCs w:val="24"/>
        </w:rPr>
        <w:t>SBP</w:t>
      </w:r>
      <w:r w:rsidR="009C7E74">
        <w:rPr>
          <w:rFonts w:ascii="Times New Roman" w:hAnsi="Times New Roman" w:cs="Times New Roman"/>
          <w:sz w:val="24"/>
          <w:szCs w:val="24"/>
        </w:rPr>
        <w:t>,</w:t>
      </w:r>
      <w:r w:rsidR="009C7E74"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="009C7E74">
        <w:rPr>
          <w:rFonts w:ascii="Times New Roman" w:hAnsi="Times New Roman" w:cs="Times New Roman"/>
          <w:sz w:val="24"/>
          <w:szCs w:val="24"/>
        </w:rPr>
        <w:t>s</w:t>
      </w:r>
      <w:r w:rsidR="009C7E74" w:rsidRPr="00482551">
        <w:rPr>
          <w:rFonts w:ascii="Times New Roman" w:hAnsi="Times New Roman" w:cs="Times New Roman"/>
          <w:sz w:val="24"/>
          <w:szCs w:val="24"/>
        </w:rPr>
        <w:t>ystolic blood pressure</w:t>
      </w:r>
      <w:r w:rsidR="009C7E74">
        <w:rPr>
          <w:rFonts w:ascii="Times New Roman" w:hAnsi="Times New Roman" w:cs="Times New Roman"/>
          <w:sz w:val="24"/>
          <w:szCs w:val="24"/>
        </w:rPr>
        <w:t>;</w:t>
      </w:r>
      <w:r w:rsidR="009C7E74" w:rsidRPr="00482551">
        <w:rPr>
          <w:rFonts w:ascii="Times New Roman" w:hAnsi="Times New Roman" w:cs="Times New Roman"/>
          <w:sz w:val="24"/>
          <w:szCs w:val="24"/>
        </w:rPr>
        <w:t xml:space="preserve"> DBP</w:t>
      </w:r>
      <w:r w:rsidR="009C7E74">
        <w:rPr>
          <w:rFonts w:ascii="Times New Roman" w:hAnsi="Times New Roman" w:cs="Times New Roman"/>
          <w:sz w:val="24"/>
          <w:szCs w:val="24"/>
        </w:rPr>
        <w:t>,</w:t>
      </w:r>
      <w:r w:rsidR="009C7E74"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="009C7E74">
        <w:rPr>
          <w:rFonts w:ascii="Times New Roman" w:hAnsi="Times New Roman" w:cs="Times New Roman"/>
          <w:sz w:val="24"/>
          <w:szCs w:val="24"/>
        </w:rPr>
        <w:t>d</w:t>
      </w:r>
      <w:r w:rsidR="009C7E74" w:rsidRPr="00482551">
        <w:rPr>
          <w:rFonts w:ascii="Times New Roman" w:hAnsi="Times New Roman" w:cs="Times New Roman"/>
          <w:sz w:val="24"/>
          <w:szCs w:val="24"/>
        </w:rPr>
        <w:t>iastolic blood pressure</w:t>
      </w:r>
      <w:r w:rsidR="009C7E74">
        <w:rPr>
          <w:rFonts w:ascii="Times New Roman" w:hAnsi="Times New Roman" w:cs="Times New Roman"/>
          <w:sz w:val="24"/>
          <w:szCs w:val="24"/>
        </w:rPr>
        <w:t>;</w:t>
      </w:r>
      <w:r w:rsidR="009C7E74"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="009C7E74" w:rsidRPr="00BC0FE6">
        <w:rPr>
          <w:rFonts w:ascii="Times New Roman" w:hAnsi="Times New Roman" w:hint="eastAsia"/>
          <w:sz w:val="24"/>
          <w:szCs w:val="24"/>
        </w:rPr>
        <w:t>SpO</w:t>
      </w:r>
      <w:r w:rsidR="009C7E74" w:rsidRPr="00BC0FE6">
        <w:rPr>
          <w:rFonts w:ascii="Times New Roman" w:hAnsi="Times New Roman"/>
          <w:sz w:val="24"/>
          <w:szCs w:val="24"/>
          <w:vertAlign w:val="subscript"/>
        </w:rPr>
        <w:t>2</w:t>
      </w:r>
      <w:r w:rsidR="009C7E74" w:rsidRPr="00736854">
        <w:rPr>
          <w:rFonts w:ascii="Times New Roman" w:hAnsi="Times New Roman"/>
          <w:sz w:val="24"/>
          <w:szCs w:val="24"/>
        </w:rPr>
        <w:t>,</w:t>
      </w:r>
      <w:r w:rsidR="009C7E74" w:rsidRPr="00BC0FE6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9C7E74">
        <w:rPr>
          <w:rFonts w:ascii="Times New Roman" w:hAnsi="Times New Roman" w:cs="Times New Roman"/>
          <w:sz w:val="24"/>
          <w:szCs w:val="28"/>
        </w:rPr>
        <w:t>p</w:t>
      </w:r>
      <w:r w:rsidR="009C7E74" w:rsidRPr="002A5519">
        <w:rPr>
          <w:rFonts w:ascii="Times New Roman" w:hAnsi="Times New Roman" w:cs="Times New Roman"/>
          <w:sz w:val="24"/>
          <w:szCs w:val="28"/>
        </w:rPr>
        <w:t>ercutaneous oxygen saturation</w:t>
      </w:r>
      <w:r w:rsidR="009C7E74">
        <w:rPr>
          <w:rFonts w:ascii="Times New Roman" w:hAnsi="Times New Roman" w:cs="Times New Roman"/>
          <w:sz w:val="24"/>
          <w:szCs w:val="28"/>
        </w:rPr>
        <w:t>;</w:t>
      </w:r>
      <w:r w:rsidR="009C7E74" w:rsidRPr="00736854">
        <w:rPr>
          <w:rFonts w:ascii="Times New Roman" w:hAnsi="Times New Roman" w:cs="Times New Roman"/>
          <w:sz w:val="24"/>
          <w:szCs w:val="24"/>
        </w:rPr>
        <w:t xml:space="preserve"> </w:t>
      </w:r>
      <w:r w:rsidR="009C7E74" w:rsidRPr="00482551">
        <w:rPr>
          <w:rFonts w:ascii="Times New Roman" w:hAnsi="Times New Roman" w:cs="Times New Roman"/>
          <w:sz w:val="24"/>
          <w:szCs w:val="24"/>
        </w:rPr>
        <w:t>Hs-TnI</w:t>
      </w:r>
      <w:r w:rsidR="009C7E74">
        <w:rPr>
          <w:rFonts w:ascii="Times New Roman" w:hAnsi="Times New Roman" w:cs="Times New Roman"/>
          <w:sz w:val="24"/>
          <w:szCs w:val="24"/>
        </w:rPr>
        <w:t>,</w:t>
      </w:r>
      <w:r w:rsidR="009C7E74"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="009C7E74">
        <w:rPr>
          <w:rFonts w:ascii="Times New Roman" w:hAnsi="Times New Roman" w:cs="Times New Roman"/>
          <w:sz w:val="24"/>
          <w:szCs w:val="24"/>
        </w:rPr>
        <w:t>h</w:t>
      </w:r>
      <w:r w:rsidR="009C7E74" w:rsidRPr="00482551">
        <w:rPr>
          <w:rFonts w:ascii="Times New Roman" w:hAnsi="Times New Roman" w:cs="Times New Roman"/>
          <w:sz w:val="24"/>
          <w:szCs w:val="24"/>
        </w:rPr>
        <w:t>igh</w:t>
      </w:r>
      <w:r w:rsidR="009C7E74">
        <w:rPr>
          <w:rFonts w:ascii="Times New Roman" w:hAnsi="Times New Roman" w:cs="Times New Roman"/>
          <w:sz w:val="24"/>
          <w:szCs w:val="24"/>
        </w:rPr>
        <w:t xml:space="preserve"> </w:t>
      </w:r>
      <w:r w:rsidR="009C7E74" w:rsidRPr="00482551">
        <w:rPr>
          <w:rFonts w:ascii="Times New Roman" w:hAnsi="Times New Roman" w:cs="Times New Roman"/>
          <w:sz w:val="24"/>
          <w:szCs w:val="24"/>
        </w:rPr>
        <w:t>sensitivity troponin-I</w:t>
      </w:r>
      <w:r w:rsidR="009C7E74">
        <w:rPr>
          <w:rFonts w:ascii="Times New Roman" w:hAnsi="Times New Roman" w:cs="Times New Roman"/>
          <w:sz w:val="24"/>
          <w:szCs w:val="24"/>
        </w:rPr>
        <w:t xml:space="preserve">; </w:t>
      </w:r>
      <w:r w:rsidR="009C7E74" w:rsidRPr="00B535D1">
        <w:rPr>
          <w:rFonts w:ascii="Times New Roman" w:hAnsi="Times New Roman" w:cs="Times New Roman"/>
          <w:sz w:val="24"/>
          <w:szCs w:val="28"/>
        </w:rPr>
        <w:t>CK</w:t>
      </w:r>
      <w:r w:rsidR="009C7E74">
        <w:rPr>
          <w:rFonts w:ascii="Times New Roman" w:hAnsi="Times New Roman" w:cs="Times New Roman"/>
          <w:sz w:val="24"/>
          <w:szCs w:val="28"/>
        </w:rPr>
        <w:t>-</w:t>
      </w:r>
      <w:r w:rsidR="009C7E74" w:rsidRPr="00B535D1">
        <w:rPr>
          <w:rFonts w:ascii="Times New Roman" w:hAnsi="Times New Roman" w:cs="Times New Roman"/>
          <w:sz w:val="24"/>
          <w:szCs w:val="28"/>
        </w:rPr>
        <w:t>MB</w:t>
      </w:r>
      <w:r w:rsidR="009C7E74">
        <w:rPr>
          <w:rFonts w:ascii="Times New Roman" w:hAnsi="Times New Roman" w:cs="Times New Roman"/>
          <w:sz w:val="24"/>
          <w:szCs w:val="28"/>
        </w:rPr>
        <w:t>,</w:t>
      </w:r>
      <w:r w:rsidR="009C7E74"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 w:rsidR="009C7E74">
        <w:rPr>
          <w:rFonts w:ascii="Times New Roman" w:hAnsi="Times New Roman" w:cs="Times New Roman"/>
          <w:sz w:val="24"/>
          <w:szCs w:val="24"/>
        </w:rPr>
        <w:t xml:space="preserve">; </w:t>
      </w:r>
      <w:r w:rsidR="009C7E74" w:rsidRPr="00BC0FE6">
        <w:rPr>
          <w:rFonts w:ascii="Times New Roman" w:hAnsi="Times New Roman"/>
          <w:sz w:val="24"/>
          <w:szCs w:val="24"/>
        </w:rPr>
        <w:t>M</w:t>
      </w:r>
      <w:r w:rsidR="009C7E74">
        <w:rPr>
          <w:rFonts w:ascii="Times New Roman" w:hAnsi="Times New Roman"/>
          <w:sz w:val="24"/>
          <w:szCs w:val="24"/>
        </w:rPr>
        <w:t xml:space="preserve">YO, </w:t>
      </w:r>
      <w:r w:rsidR="009C7E74" w:rsidRPr="00B535D1">
        <w:rPr>
          <w:rFonts w:ascii="Times New Roman" w:hAnsi="Times New Roman" w:cs="Times New Roman"/>
          <w:sz w:val="24"/>
          <w:szCs w:val="28"/>
        </w:rPr>
        <w:t>myoglobin</w:t>
      </w:r>
      <w:r w:rsidR="009C7E74">
        <w:rPr>
          <w:rFonts w:ascii="Times New Roman" w:hAnsi="Times New Roman" w:cs="Times New Roman"/>
          <w:sz w:val="24"/>
          <w:szCs w:val="28"/>
        </w:rPr>
        <w:t xml:space="preserve">; </w:t>
      </w:r>
      <w:r w:rsidR="009C7E74" w:rsidRPr="00A84A36">
        <w:rPr>
          <w:rFonts w:ascii="Times New Roman" w:hAnsi="Times New Roman" w:cs="Times New Roman"/>
          <w:sz w:val="24"/>
          <w:szCs w:val="24"/>
        </w:rPr>
        <w:t>NEU</w:t>
      </w:r>
      <w:r w:rsidR="009C7E74">
        <w:rPr>
          <w:rFonts w:ascii="Times New Roman" w:hAnsi="Times New Roman" w:cs="Times New Roman"/>
          <w:sz w:val="24"/>
          <w:szCs w:val="24"/>
        </w:rPr>
        <w:t xml:space="preserve">, </w:t>
      </w:r>
      <w:r w:rsidR="009C7E74" w:rsidRPr="00620B1E">
        <w:rPr>
          <w:rFonts w:ascii="Times New Roman" w:hAnsi="Times New Roman" w:cs="Times New Roman"/>
          <w:sz w:val="24"/>
          <w:szCs w:val="28"/>
        </w:rPr>
        <w:t>neutrophil</w:t>
      </w:r>
      <w:r w:rsidR="009C7E74">
        <w:rPr>
          <w:rFonts w:ascii="Times New Roman" w:hAnsi="Times New Roman" w:cs="Times New Roman"/>
          <w:sz w:val="24"/>
          <w:szCs w:val="28"/>
        </w:rPr>
        <w:t xml:space="preserve">; </w:t>
      </w:r>
      <w:r w:rsidR="009C7E74">
        <w:rPr>
          <w:rFonts w:ascii="Times New Roman" w:hAnsi="Times New Roman"/>
          <w:sz w:val="24"/>
          <w:szCs w:val="24"/>
        </w:rPr>
        <w:t xml:space="preserve">LYM, </w:t>
      </w:r>
      <w:r w:rsidR="009C7E74" w:rsidRPr="002A5519">
        <w:rPr>
          <w:rFonts w:ascii="Times New Roman" w:hAnsi="Times New Roman"/>
          <w:sz w:val="24"/>
          <w:szCs w:val="24"/>
        </w:rPr>
        <w:t>lymphocyte</w:t>
      </w:r>
      <w:r w:rsidR="009C7E74">
        <w:rPr>
          <w:rFonts w:ascii="Times New Roman" w:hAnsi="Times New Roman"/>
          <w:sz w:val="24"/>
          <w:szCs w:val="24"/>
        </w:rPr>
        <w:t xml:space="preserve">s; </w:t>
      </w:r>
      <w:r w:rsidR="009C7E74" w:rsidRPr="00A84A36">
        <w:rPr>
          <w:rFonts w:ascii="Times New Roman" w:hAnsi="Times New Roman" w:cs="Times New Roman"/>
          <w:sz w:val="24"/>
          <w:szCs w:val="24"/>
        </w:rPr>
        <w:t>Hs-CRP</w:t>
      </w:r>
      <w:r w:rsidR="009C7E74">
        <w:rPr>
          <w:rFonts w:ascii="Times New Roman" w:hAnsi="Times New Roman" w:cs="Times New Roman"/>
          <w:sz w:val="24"/>
          <w:szCs w:val="24"/>
        </w:rPr>
        <w:t xml:space="preserve">, </w:t>
      </w:r>
      <w:r w:rsidR="009C7E74">
        <w:rPr>
          <w:rFonts w:ascii="Times New Roman" w:hAnsi="Times New Roman" w:cs="Times New Roman"/>
          <w:sz w:val="24"/>
          <w:szCs w:val="28"/>
        </w:rPr>
        <w:t>h</w:t>
      </w:r>
      <w:r w:rsidR="009C7E74" w:rsidRPr="00D527BA">
        <w:rPr>
          <w:rFonts w:ascii="Times New Roman" w:hAnsi="Times New Roman" w:cs="Times New Roman"/>
          <w:sz w:val="24"/>
          <w:szCs w:val="28"/>
        </w:rPr>
        <w:t xml:space="preserve">igh sensitivity </w:t>
      </w:r>
      <w:r w:rsidR="009C7E74" w:rsidRPr="00620B1E">
        <w:rPr>
          <w:rFonts w:ascii="Times New Roman" w:hAnsi="Times New Roman" w:cs="Times New Roman"/>
          <w:sz w:val="24"/>
          <w:szCs w:val="28"/>
        </w:rPr>
        <w:t>C-reactive</w:t>
      </w:r>
      <w:r w:rsidR="009C7E74">
        <w:rPr>
          <w:rFonts w:ascii="Times New Roman" w:hAnsi="Times New Roman" w:cs="Times New Roman"/>
          <w:sz w:val="24"/>
          <w:szCs w:val="28"/>
        </w:rPr>
        <w:t xml:space="preserve"> </w:t>
      </w:r>
      <w:r w:rsidR="009C7E74" w:rsidRPr="00620B1E">
        <w:rPr>
          <w:rFonts w:ascii="Times New Roman" w:hAnsi="Times New Roman" w:cs="Times New Roman"/>
          <w:sz w:val="24"/>
          <w:szCs w:val="28"/>
        </w:rPr>
        <w:t>protein</w:t>
      </w:r>
      <w:r w:rsidR="009C7E74">
        <w:rPr>
          <w:rFonts w:ascii="Times New Roman" w:hAnsi="Times New Roman" w:cs="Times New Roman"/>
          <w:sz w:val="24"/>
          <w:szCs w:val="28"/>
        </w:rPr>
        <w:t xml:space="preserve">; </w:t>
      </w:r>
      <w:r w:rsidR="009C7E74" w:rsidRPr="00A84A36">
        <w:rPr>
          <w:rFonts w:ascii="Times New Roman" w:hAnsi="Times New Roman" w:cs="Times New Roman"/>
          <w:sz w:val="24"/>
          <w:szCs w:val="24"/>
        </w:rPr>
        <w:t>IL6</w:t>
      </w:r>
      <w:r w:rsidR="009C7E74">
        <w:rPr>
          <w:rFonts w:ascii="Times New Roman" w:hAnsi="Times New Roman" w:cs="Times New Roman"/>
          <w:sz w:val="24"/>
          <w:szCs w:val="24"/>
        </w:rPr>
        <w:t xml:space="preserve">, </w:t>
      </w:r>
      <w:r w:rsidR="009C7E74">
        <w:rPr>
          <w:rFonts w:ascii="Times New Roman" w:hAnsi="Times New Roman" w:cs="Times New Roman"/>
          <w:sz w:val="24"/>
          <w:szCs w:val="28"/>
        </w:rPr>
        <w:t>i</w:t>
      </w:r>
      <w:r w:rsidR="009C7E74" w:rsidRPr="00D527BA">
        <w:rPr>
          <w:rFonts w:ascii="Times New Roman" w:hAnsi="Times New Roman" w:cs="Times New Roman"/>
          <w:sz w:val="24"/>
          <w:szCs w:val="28"/>
        </w:rPr>
        <w:t>nterleukin</w:t>
      </w:r>
      <w:r w:rsidR="009C7E74">
        <w:rPr>
          <w:rFonts w:ascii="Times New Roman" w:hAnsi="Times New Roman" w:cs="Times New Roman"/>
          <w:sz w:val="24"/>
          <w:szCs w:val="28"/>
        </w:rPr>
        <w:t xml:space="preserve"> 6; </w:t>
      </w:r>
      <w:r w:rsidR="009C7E74" w:rsidRPr="00A84A36">
        <w:rPr>
          <w:rFonts w:ascii="Times New Roman" w:hAnsi="Times New Roman" w:cs="Times New Roman"/>
          <w:sz w:val="24"/>
          <w:szCs w:val="24"/>
        </w:rPr>
        <w:t>FIB</w:t>
      </w:r>
      <w:r w:rsidR="009C7E74">
        <w:rPr>
          <w:rFonts w:ascii="Times New Roman" w:hAnsi="Times New Roman" w:cs="Times New Roman"/>
          <w:sz w:val="24"/>
          <w:szCs w:val="24"/>
        </w:rPr>
        <w:t xml:space="preserve">, </w:t>
      </w:r>
      <w:r w:rsidR="009C7E74">
        <w:rPr>
          <w:rFonts w:ascii="Times New Roman" w:hAnsi="Times New Roman" w:cs="Times New Roman"/>
          <w:sz w:val="24"/>
          <w:szCs w:val="28"/>
        </w:rPr>
        <w:t>f</w:t>
      </w:r>
      <w:r w:rsidR="009C7E74" w:rsidRPr="00F63451">
        <w:rPr>
          <w:rFonts w:ascii="Times New Roman" w:hAnsi="Times New Roman" w:cs="Times New Roman"/>
          <w:sz w:val="24"/>
          <w:szCs w:val="28"/>
        </w:rPr>
        <w:t>ibrinogen</w:t>
      </w:r>
      <w:r w:rsidR="009C7E74">
        <w:rPr>
          <w:rFonts w:ascii="Times New Roman" w:hAnsi="Times New Roman" w:cs="Times New Roman"/>
          <w:sz w:val="24"/>
          <w:szCs w:val="28"/>
        </w:rPr>
        <w:t xml:space="preserve">; </w:t>
      </w:r>
      <w:r w:rsidR="009C7E74" w:rsidRPr="00A84A36">
        <w:rPr>
          <w:rFonts w:ascii="Times New Roman" w:hAnsi="Times New Roman" w:cs="Times New Roman"/>
          <w:sz w:val="24"/>
          <w:szCs w:val="24"/>
        </w:rPr>
        <w:t>ALT</w:t>
      </w:r>
      <w:r w:rsidR="009C7E74">
        <w:rPr>
          <w:rFonts w:ascii="Times New Roman" w:hAnsi="Times New Roman" w:cs="Times New Roman"/>
          <w:sz w:val="24"/>
          <w:szCs w:val="24"/>
        </w:rPr>
        <w:t xml:space="preserve">, </w:t>
      </w:r>
      <w:r w:rsidR="009C7E74" w:rsidRPr="002D0B7D">
        <w:rPr>
          <w:rFonts w:ascii="Times New Roman" w:hAnsi="Times New Roman" w:cs="Times New Roman"/>
          <w:sz w:val="24"/>
          <w:szCs w:val="28"/>
        </w:rPr>
        <w:t>alanine aminotransferase</w:t>
      </w:r>
      <w:r w:rsidR="009C7E74">
        <w:rPr>
          <w:rFonts w:ascii="Times New Roman" w:hAnsi="Times New Roman" w:cs="Times New Roman"/>
          <w:sz w:val="24"/>
          <w:szCs w:val="28"/>
        </w:rPr>
        <w:t>;</w:t>
      </w:r>
      <w:r w:rsidR="009C7E74" w:rsidRPr="00620B1E">
        <w:rPr>
          <w:rFonts w:ascii="Times New Roman" w:hAnsi="Times New Roman" w:cs="Times New Roman"/>
          <w:sz w:val="24"/>
          <w:szCs w:val="28"/>
        </w:rPr>
        <w:t xml:space="preserve"> </w:t>
      </w:r>
      <w:r w:rsidR="009C7E74" w:rsidRPr="00A84A36">
        <w:rPr>
          <w:rFonts w:ascii="Times New Roman" w:hAnsi="Times New Roman" w:cs="Times New Roman"/>
          <w:sz w:val="24"/>
          <w:szCs w:val="24"/>
        </w:rPr>
        <w:t>ALB</w:t>
      </w:r>
      <w:r w:rsidR="009C7E74">
        <w:rPr>
          <w:rFonts w:ascii="Times New Roman" w:hAnsi="Times New Roman" w:cs="Times New Roman"/>
          <w:sz w:val="24"/>
          <w:szCs w:val="24"/>
        </w:rPr>
        <w:t xml:space="preserve">, </w:t>
      </w:r>
      <w:r w:rsidR="009C7E74" w:rsidRPr="00620B1E">
        <w:rPr>
          <w:rFonts w:ascii="Times New Roman" w:hAnsi="Times New Roman" w:cs="Times New Roman"/>
          <w:sz w:val="24"/>
          <w:szCs w:val="28"/>
        </w:rPr>
        <w:t>albumin</w:t>
      </w:r>
      <w:r w:rsidR="009C7E74">
        <w:rPr>
          <w:rFonts w:ascii="Times New Roman" w:hAnsi="Times New Roman" w:cs="Times New Roman"/>
          <w:sz w:val="24"/>
          <w:szCs w:val="28"/>
        </w:rPr>
        <w:t xml:space="preserve">; </w:t>
      </w:r>
      <w:r w:rsidR="009C7E74" w:rsidRPr="00A84A36">
        <w:rPr>
          <w:rFonts w:ascii="Times New Roman" w:hAnsi="Times New Roman" w:cs="Times New Roman"/>
          <w:sz w:val="24"/>
          <w:szCs w:val="24"/>
        </w:rPr>
        <w:t>Cr</w:t>
      </w:r>
      <w:r w:rsidR="009C7E74">
        <w:rPr>
          <w:rFonts w:ascii="Times New Roman" w:hAnsi="Times New Roman" w:cs="Times New Roman"/>
          <w:sz w:val="24"/>
          <w:szCs w:val="24"/>
        </w:rPr>
        <w:t xml:space="preserve">, </w:t>
      </w:r>
      <w:r w:rsidR="009C7E74" w:rsidRPr="00620B1E">
        <w:rPr>
          <w:rFonts w:ascii="Times New Roman" w:hAnsi="Times New Roman" w:cs="Times New Roman"/>
          <w:sz w:val="24"/>
          <w:szCs w:val="28"/>
        </w:rPr>
        <w:t>creatinine</w:t>
      </w:r>
      <w:r w:rsidR="009C7E74">
        <w:rPr>
          <w:rFonts w:ascii="Times New Roman" w:hAnsi="Times New Roman" w:cs="Times New Roman"/>
          <w:sz w:val="24"/>
          <w:szCs w:val="28"/>
        </w:rPr>
        <w:t xml:space="preserve">; </w:t>
      </w:r>
      <w:r w:rsidR="009C7E74" w:rsidRPr="00A84A36">
        <w:rPr>
          <w:rFonts w:ascii="Times New Roman" w:hAnsi="Times New Roman" w:cs="Times New Roman"/>
          <w:sz w:val="24"/>
          <w:szCs w:val="24"/>
        </w:rPr>
        <w:t>EGFR</w:t>
      </w:r>
      <w:r w:rsidR="009C7E74">
        <w:rPr>
          <w:rFonts w:ascii="Times New Roman" w:hAnsi="Times New Roman" w:cs="Times New Roman"/>
          <w:sz w:val="24"/>
          <w:szCs w:val="24"/>
        </w:rPr>
        <w:t xml:space="preserve">, </w:t>
      </w:r>
      <w:r w:rsidR="009C7E74" w:rsidRPr="00F63451">
        <w:rPr>
          <w:rFonts w:ascii="Times New Roman" w:hAnsi="Times New Roman" w:cs="Times New Roman"/>
          <w:sz w:val="24"/>
          <w:szCs w:val="28"/>
        </w:rPr>
        <w:t>estimated glomerular</w:t>
      </w:r>
      <w:r w:rsidR="009C7E74">
        <w:rPr>
          <w:rFonts w:ascii="Times New Roman" w:hAnsi="Times New Roman" w:cs="Times New Roman"/>
          <w:sz w:val="24"/>
          <w:szCs w:val="28"/>
        </w:rPr>
        <w:t xml:space="preserve"> </w:t>
      </w:r>
      <w:r w:rsidR="009C7E74" w:rsidRPr="00F63451">
        <w:rPr>
          <w:rFonts w:ascii="Times New Roman" w:hAnsi="Times New Roman" w:cs="Times New Roman"/>
          <w:sz w:val="24"/>
          <w:szCs w:val="28"/>
        </w:rPr>
        <w:t>filtration rate</w:t>
      </w:r>
      <w:r w:rsidR="009C7E74">
        <w:rPr>
          <w:rFonts w:ascii="Times New Roman" w:hAnsi="Times New Roman" w:cs="Times New Roman"/>
          <w:sz w:val="24"/>
          <w:szCs w:val="28"/>
        </w:rPr>
        <w:t xml:space="preserve">; </w:t>
      </w:r>
      <w:r w:rsidR="009C7E74" w:rsidRPr="00A84A36">
        <w:rPr>
          <w:rFonts w:ascii="Times New Roman" w:hAnsi="Times New Roman" w:cs="Times New Roman"/>
          <w:sz w:val="24"/>
          <w:szCs w:val="24"/>
        </w:rPr>
        <w:t>GLU</w:t>
      </w:r>
      <w:r w:rsidR="009C7E74">
        <w:rPr>
          <w:rFonts w:ascii="Times New Roman" w:hAnsi="Times New Roman" w:cs="Times New Roman"/>
          <w:sz w:val="24"/>
          <w:szCs w:val="24"/>
        </w:rPr>
        <w:t xml:space="preserve">, </w:t>
      </w:r>
      <w:r w:rsidR="009C7E74">
        <w:rPr>
          <w:rFonts w:ascii="Times New Roman" w:hAnsi="Times New Roman" w:cs="Times New Roman"/>
          <w:sz w:val="24"/>
          <w:szCs w:val="28"/>
        </w:rPr>
        <w:t>glucose.</w:t>
      </w:r>
    </w:p>
    <w:sectPr w:rsidR="009C7E74" w:rsidRPr="00D51AB8" w:rsidSect="00315541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CC6F8" w14:textId="77777777" w:rsidR="003C2738" w:rsidRDefault="003C2738" w:rsidP="00E40976">
      <w:pPr>
        <w:spacing w:after="0" w:line="240" w:lineRule="auto"/>
      </w:pPr>
      <w:r>
        <w:separator/>
      </w:r>
    </w:p>
  </w:endnote>
  <w:endnote w:type="continuationSeparator" w:id="0">
    <w:p w14:paraId="5BF01FDD" w14:textId="77777777" w:rsidR="003C2738" w:rsidRDefault="003C2738" w:rsidP="00E40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6C20BC" w14:textId="77777777" w:rsidR="003C2738" w:rsidRDefault="003C2738" w:rsidP="00E40976">
      <w:pPr>
        <w:spacing w:after="0" w:line="240" w:lineRule="auto"/>
      </w:pPr>
      <w:r>
        <w:separator/>
      </w:r>
    </w:p>
  </w:footnote>
  <w:footnote w:type="continuationSeparator" w:id="0">
    <w:p w14:paraId="56879132" w14:textId="77777777" w:rsidR="003C2738" w:rsidRDefault="003C2738" w:rsidP="00E40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37"/>
    <w:rsid w:val="00007E4D"/>
    <w:rsid w:val="00040D53"/>
    <w:rsid w:val="00045945"/>
    <w:rsid w:val="000A5167"/>
    <w:rsid w:val="000C12BC"/>
    <w:rsid w:val="001318CF"/>
    <w:rsid w:val="00172351"/>
    <w:rsid w:val="00175E35"/>
    <w:rsid w:val="001C66DD"/>
    <w:rsid w:val="00223ED9"/>
    <w:rsid w:val="0024045A"/>
    <w:rsid w:val="00240A47"/>
    <w:rsid w:val="002711F4"/>
    <w:rsid w:val="00275CE3"/>
    <w:rsid w:val="002B6A3D"/>
    <w:rsid w:val="00315541"/>
    <w:rsid w:val="003305FA"/>
    <w:rsid w:val="003652D4"/>
    <w:rsid w:val="00382898"/>
    <w:rsid w:val="00393150"/>
    <w:rsid w:val="003C2738"/>
    <w:rsid w:val="003E76E2"/>
    <w:rsid w:val="00425E04"/>
    <w:rsid w:val="00436044"/>
    <w:rsid w:val="0048315B"/>
    <w:rsid w:val="00493153"/>
    <w:rsid w:val="004A14AE"/>
    <w:rsid w:val="004A4F08"/>
    <w:rsid w:val="004B1D9C"/>
    <w:rsid w:val="004C10FF"/>
    <w:rsid w:val="004E7835"/>
    <w:rsid w:val="005058B0"/>
    <w:rsid w:val="0055207E"/>
    <w:rsid w:val="005D53FB"/>
    <w:rsid w:val="00611DFE"/>
    <w:rsid w:val="00624DCB"/>
    <w:rsid w:val="00642CEF"/>
    <w:rsid w:val="00670BB7"/>
    <w:rsid w:val="00691C61"/>
    <w:rsid w:val="0069446B"/>
    <w:rsid w:val="006B1728"/>
    <w:rsid w:val="006C7D26"/>
    <w:rsid w:val="006E591B"/>
    <w:rsid w:val="00702297"/>
    <w:rsid w:val="007811C1"/>
    <w:rsid w:val="007D19D6"/>
    <w:rsid w:val="007F23DF"/>
    <w:rsid w:val="00805E28"/>
    <w:rsid w:val="008130F9"/>
    <w:rsid w:val="00860D36"/>
    <w:rsid w:val="008860AB"/>
    <w:rsid w:val="008A5B07"/>
    <w:rsid w:val="008A7C70"/>
    <w:rsid w:val="008B3965"/>
    <w:rsid w:val="009549E2"/>
    <w:rsid w:val="009B0A4F"/>
    <w:rsid w:val="009C5303"/>
    <w:rsid w:val="009C607D"/>
    <w:rsid w:val="009C7E74"/>
    <w:rsid w:val="009D45ED"/>
    <w:rsid w:val="00A14AE5"/>
    <w:rsid w:val="00A35EFA"/>
    <w:rsid w:val="00A36870"/>
    <w:rsid w:val="00AA6C07"/>
    <w:rsid w:val="00AB37AC"/>
    <w:rsid w:val="00AE6765"/>
    <w:rsid w:val="00B04815"/>
    <w:rsid w:val="00B12284"/>
    <w:rsid w:val="00B31937"/>
    <w:rsid w:val="00B638A3"/>
    <w:rsid w:val="00B83225"/>
    <w:rsid w:val="00B96A27"/>
    <w:rsid w:val="00C24AA1"/>
    <w:rsid w:val="00C34F71"/>
    <w:rsid w:val="00C47BC3"/>
    <w:rsid w:val="00C550DA"/>
    <w:rsid w:val="00CB2314"/>
    <w:rsid w:val="00CE1C8C"/>
    <w:rsid w:val="00CE3651"/>
    <w:rsid w:val="00CE3842"/>
    <w:rsid w:val="00D4145A"/>
    <w:rsid w:val="00D51AB8"/>
    <w:rsid w:val="00DC57BA"/>
    <w:rsid w:val="00DC583D"/>
    <w:rsid w:val="00E14052"/>
    <w:rsid w:val="00E217E5"/>
    <w:rsid w:val="00E23109"/>
    <w:rsid w:val="00E40976"/>
    <w:rsid w:val="00E67397"/>
    <w:rsid w:val="00E70F15"/>
    <w:rsid w:val="00E768C4"/>
    <w:rsid w:val="00E84F0A"/>
    <w:rsid w:val="00E91967"/>
    <w:rsid w:val="00EC5295"/>
    <w:rsid w:val="00EE718C"/>
    <w:rsid w:val="00F11358"/>
    <w:rsid w:val="00F37216"/>
    <w:rsid w:val="00F40EA9"/>
    <w:rsid w:val="00F71B96"/>
    <w:rsid w:val="00F95837"/>
    <w:rsid w:val="00FA7C39"/>
    <w:rsid w:val="00FF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A1F44"/>
  <w15:chartTrackingRefBased/>
  <w15:docId w15:val="{0D5F0936-7C0C-4FE3-BE1B-37F1A3713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9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40976"/>
  </w:style>
  <w:style w:type="paragraph" w:styleId="a5">
    <w:name w:val="footer"/>
    <w:basedOn w:val="a"/>
    <w:link w:val="a6"/>
    <w:uiPriority w:val="99"/>
    <w:unhideWhenUsed/>
    <w:rsid w:val="00E409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40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6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783</Words>
  <Characters>4467</Characters>
  <Application>Microsoft Office Word</Application>
  <DocSecurity>0</DocSecurity>
  <Lines>37</Lines>
  <Paragraphs>10</Paragraphs>
  <ScaleCrop>false</ScaleCrop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49</cp:revision>
  <dcterms:created xsi:type="dcterms:W3CDTF">2021-01-03T04:58:00Z</dcterms:created>
  <dcterms:modified xsi:type="dcterms:W3CDTF">2021-03-15T13:29:00Z</dcterms:modified>
</cp:coreProperties>
</file>